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eastAsia="宋体"/>
          <w:lang w:val="en-US" w:eastAsia="zh-CN"/>
        </w:rPr>
      </w:pPr>
      <w:bookmarkStart w:id="0" w:name="OLE_LINK3"/>
      <w:r>
        <w:rPr>
          <w:rFonts w:hint="default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.</w:t>
      </w:r>
      <w:bookmarkStart w:id="2" w:name="_GoBack"/>
      <w:bookmarkEnd w:id="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. Univariate analysis of risk factors for PDAP</w:t>
      </w:r>
    </w:p>
    <w:bookmarkEnd w:id="0"/>
    <w:tbl>
      <w:tblPr>
        <w:tblStyle w:val="4"/>
        <w:tblpPr w:leftFromText="180" w:rightFromText="180" w:vertAnchor="text" w:horzAnchor="page" w:tblpX="1880" w:tblpY="15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2126"/>
        <w:gridCol w:w="2148"/>
        <w:gridCol w:w="989"/>
        <w:gridCol w:w="10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DAP group(n=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No PDAP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oup(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/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/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sym w:font="Symbol" w:char="0063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²</w:t>
            </w:r>
          </w:p>
        </w:tc>
        <w:tc>
          <w:tcPr>
            <w:tcW w:w="10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P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mm)</w:t>
            </w:r>
          </w:p>
        </w:tc>
        <w:tc>
          <w:tcPr>
            <w:tcW w:w="212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0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6</w:t>
            </w:r>
          </w:p>
        </w:tc>
        <w:tc>
          <w:tcPr>
            <w:tcW w:w="214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0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8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303</w:t>
            </w:r>
          </w:p>
        </w:tc>
        <w:tc>
          <w:tcPr>
            <w:tcW w:w="102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1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3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.0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7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1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bookmarkEnd w:id="1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1.9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0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OP(+)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9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.6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5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grees of CP/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(16.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.9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v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.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.7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.6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.5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(Male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(57.6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(60.5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(48.5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(57.6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ng PD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(75,8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(51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6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l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.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.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7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R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mg/L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4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.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.582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</w:tbl>
    <w:p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PDAP:peritoneal dialysis-associated peritoniti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yMDRlNDI4OTQwZDM3ZmVlYWYyNGZiNDRlNWQxMmIifQ=="/>
  </w:docVars>
  <w:rsids>
    <w:rsidRoot w:val="46B140EB"/>
    <w:rsid w:val="010C0868"/>
    <w:rsid w:val="0F422273"/>
    <w:rsid w:val="1C7A2D97"/>
    <w:rsid w:val="3CFE2E77"/>
    <w:rsid w:val="46B140EB"/>
    <w:rsid w:val="562E7B0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689</Characters>
  <Lines>0</Lines>
  <Paragraphs>0</Paragraphs>
  <TotalTime>0</TotalTime>
  <ScaleCrop>false</ScaleCrop>
  <LinksUpToDate>false</LinksUpToDate>
  <CharactersWithSpaces>70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01:04:00Z</dcterms:created>
  <dc:creator>十智谜亚星</dc:creator>
  <cp:lastModifiedBy>test</cp:lastModifiedBy>
  <dcterms:modified xsi:type="dcterms:W3CDTF">2023-02-09T13:0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34F030C6DF54B7F8C709F53F098505D</vt:lpwstr>
  </property>
</Properties>
</file>